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7C894" w14:textId="1AC97D13" w:rsidR="00A42643" w:rsidRPr="00A42643" w:rsidRDefault="004F35C3" w:rsidP="00DF600E">
      <w:pPr>
        <w:pStyle w:val="MS"/>
        <w:widowControl w:val="0"/>
        <w:spacing w:line="480" w:lineRule="auto"/>
        <w:ind w:leftChars="53" w:left="106" w:firstLineChars="35" w:firstLine="82"/>
        <w:rPr>
          <w:rFonts w:ascii="Times New Roman" w:eastAsiaTheme="minorEastAsia" w:hAnsi="Times New Roman" w:cs="Times New Roman"/>
          <w:b/>
          <w:bCs/>
          <w:color w:val="000000" w:themeColor="text1"/>
          <w:kern w:val="36"/>
          <w:sz w:val="24"/>
          <w:szCs w:val="24"/>
        </w:rPr>
      </w:pPr>
      <w:r w:rsidRPr="004F35C3">
        <w:rPr>
          <w:rFonts w:ascii="Times New Roman" w:hAnsi="Times New Roman" w:cs="Times New Roman"/>
          <w:b/>
          <w:bCs/>
          <w:kern w:val="36"/>
          <w:sz w:val="24"/>
          <w:szCs w:val="24"/>
        </w:rPr>
        <w:t xml:space="preserve">[Supplementary </w:t>
      </w:r>
      <w:r w:rsidR="002A66DC">
        <w:rPr>
          <w:rFonts w:ascii="Times New Roman" w:eastAsiaTheme="minorEastAsia" w:hAnsi="Times New Roman" w:cs="Times New Roman" w:hint="eastAsia"/>
          <w:b/>
          <w:bCs/>
          <w:kern w:val="36"/>
          <w:sz w:val="24"/>
          <w:szCs w:val="24"/>
        </w:rPr>
        <w:t>Table</w:t>
      </w:r>
      <w:r w:rsidRPr="004F35C3">
        <w:rPr>
          <w:rFonts w:ascii="Times New Roman" w:hAnsi="Times New Roman" w:cs="Times New Roman"/>
          <w:b/>
          <w:bCs/>
          <w:kern w:val="36"/>
          <w:sz w:val="24"/>
          <w:szCs w:val="24"/>
        </w:rPr>
        <w:t xml:space="preserve"> </w:t>
      </w:r>
      <w:r w:rsidR="00687A02">
        <w:rPr>
          <w:rFonts w:ascii="Times New Roman" w:eastAsiaTheme="minorEastAsia" w:hAnsi="Times New Roman" w:cs="Times New Roman" w:hint="eastAsia"/>
          <w:b/>
          <w:bCs/>
          <w:kern w:val="36"/>
          <w:sz w:val="24"/>
          <w:szCs w:val="24"/>
        </w:rPr>
        <w:t>S</w:t>
      </w:r>
      <w:r w:rsidR="002A66DC">
        <w:rPr>
          <w:rFonts w:ascii="Times New Roman" w:eastAsiaTheme="minorEastAsia" w:hAnsi="Times New Roman" w:cs="Times New Roman" w:hint="eastAsia"/>
          <w:b/>
          <w:bCs/>
          <w:kern w:val="36"/>
          <w:sz w:val="24"/>
          <w:szCs w:val="24"/>
        </w:rPr>
        <w:t>1</w:t>
      </w:r>
      <w:r w:rsidRPr="004F35C3">
        <w:rPr>
          <w:rFonts w:ascii="Times New Roman" w:hAnsi="Times New Roman" w:cs="Times New Roman"/>
          <w:b/>
          <w:bCs/>
          <w:kern w:val="36"/>
          <w:sz w:val="24"/>
          <w:szCs w:val="24"/>
        </w:rPr>
        <w:t>]</w:t>
      </w:r>
      <w:r>
        <w:rPr>
          <w:rFonts w:ascii="Times New Roman" w:hAnsi="Times New Roman" w:cs="Times New Roman" w:hint="eastAsia"/>
          <w:b/>
          <w:bCs/>
          <w:kern w:val="36"/>
          <w:sz w:val="24"/>
          <w:szCs w:val="24"/>
        </w:rPr>
        <w:t xml:space="preserve"> </w:t>
      </w:r>
      <w:r w:rsidR="00A42643" w:rsidRPr="00A42643">
        <w:rPr>
          <w:rFonts w:ascii="Times New Roman" w:eastAsiaTheme="minorEastAsia" w:hAnsi="Times New Roman" w:cs="Times New Roman"/>
          <w:b/>
          <w:bCs/>
          <w:color w:val="000000" w:themeColor="text1"/>
          <w:kern w:val="36"/>
          <w:sz w:val="24"/>
          <w:szCs w:val="24"/>
        </w:rPr>
        <w:t xml:space="preserve">Classification and functional overview of the 14 national biological resource clusters integrated into BioOne. </w:t>
      </w:r>
    </w:p>
    <w:p w14:paraId="5A1698E6" w14:textId="77777777" w:rsidR="00A42643" w:rsidRPr="00A42643" w:rsidRDefault="00A42643" w:rsidP="00A42643">
      <w:pPr>
        <w:pStyle w:val="MS"/>
        <w:widowControl w:val="0"/>
        <w:spacing w:line="480" w:lineRule="auto"/>
        <w:ind w:leftChars="53" w:left="106" w:firstLineChars="35" w:firstLine="84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42643">
        <w:rPr>
          <w:rFonts w:ascii="Times New Roman" w:eastAsiaTheme="minorEastAsia" w:hAnsi="Times New Roman" w:cs="Times New Roman"/>
          <w:color w:val="000000" w:themeColor="text1"/>
          <w:kern w:val="36"/>
          <w:sz w:val="24"/>
          <w:szCs w:val="24"/>
        </w:rPr>
        <w:t>This table lists the domains of biological materials managed under the Third National Strategy. Each entry includes a brief definition of the resource type and its primary application in research and industry, providing the foundational context for the platform’s cross-domain integration.</w:t>
      </w:r>
    </w:p>
    <w:tbl>
      <w:tblPr>
        <w:tblpPr w:leftFromText="142" w:rightFromText="142" w:vertAnchor="text" w:horzAnchor="margin" w:tblpY="16"/>
        <w:tblOverlap w:val="never"/>
        <w:tblW w:w="104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8363"/>
      </w:tblGrid>
      <w:tr w:rsidR="00CF165E" w:rsidRPr="002A66DC" w14:paraId="17B4230A" w14:textId="77777777" w:rsidTr="0081556F">
        <w:trPr>
          <w:trHeight w:val="521"/>
        </w:trPr>
        <w:tc>
          <w:tcPr>
            <w:tcW w:w="212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EEAF6" w:themeFill="accent1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19E235" w14:textId="77777777" w:rsidR="002A66DC" w:rsidRPr="002A66DC" w:rsidRDefault="002A66DC" w:rsidP="0081556F">
            <w:pPr>
              <w:spacing w:after="0" w:line="276" w:lineRule="auto"/>
              <w:ind w:leftChars="53" w:left="106" w:firstLineChars="35" w:firstLine="82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  <w:r w:rsidRPr="002A66DC"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  <w:t>Clusters</w:t>
            </w:r>
          </w:p>
        </w:tc>
        <w:tc>
          <w:tcPr>
            <w:tcW w:w="836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EEAF6" w:themeFill="accent1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07BB95" w14:textId="30D1BE49" w:rsidR="002A66DC" w:rsidRPr="002A66DC" w:rsidRDefault="00AC64E7" w:rsidP="0081556F">
            <w:pPr>
              <w:spacing w:after="0" w:line="276" w:lineRule="auto"/>
              <w:ind w:leftChars="53" w:left="106" w:firstLineChars="35" w:firstLine="82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sz w:val="24"/>
                <w:szCs w:val="24"/>
              </w:rPr>
              <w:t>Explanation</w:t>
            </w:r>
          </w:p>
        </w:tc>
      </w:tr>
      <w:tr w:rsidR="004F4B21" w:rsidRPr="002A66DC" w14:paraId="0EE0ED05" w14:textId="77777777" w:rsidTr="00492B1B">
        <w:trPr>
          <w:trHeight w:val="657"/>
        </w:trPr>
        <w:tc>
          <w:tcPr>
            <w:tcW w:w="212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B0FD4A" w14:textId="5F8DB374" w:rsidR="004F4B21" w:rsidRPr="00492B1B" w:rsidRDefault="004F4B21" w:rsidP="004F4B21">
            <w:pPr>
              <w:spacing w:after="0" w:line="276" w:lineRule="auto"/>
              <w:ind w:leftChars="53" w:left="106" w:firstLineChars="35" w:firstLine="82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sz w:val="24"/>
                <w:szCs w:val="24"/>
              </w:rPr>
              <w:t xml:space="preserve">Animal </w:t>
            </w:r>
            <w:r w:rsidR="00587F1E">
              <w:rPr>
                <w:rFonts w:ascii="Times New Roman" w:eastAsia="굴림" w:hAnsi="Times New Roman" w:cs="Times New Roman" w:hint="eastAsia"/>
                <w:b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eastAsia="굴림" w:hAnsi="Times New Roman" w:cs="Times New Roman" w:hint="eastAsia"/>
                <w:b/>
                <w:color w:val="000000"/>
                <w:sz w:val="24"/>
                <w:szCs w:val="24"/>
              </w:rPr>
              <w:t>ode</w:t>
            </w:r>
            <w:r w:rsidR="00587F1E">
              <w:rPr>
                <w:rFonts w:ascii="Times New Roman" w:eastAsia="굴림" w:hAnsi="Times New Roman" w:cs="Times New Roman" w:hint="eastAsia"/>
                <w:b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eastAsia="굴림" w:hAnsi="Times New Roman" w:cs="Times New Roman" w:hint="eastAsia"/>
                <w:b/>
                <w:color w:val="000000"/>
                <w:sz w:val="24"/>
                <w:szCs w:val="24"/>
              </w:rPr>
              <w:t>s</w:t>
            </w:r>
          </w:p>
        </w:tc>
        <w:tc>
          <w:tcPr>
            <w:tcW w:w="836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F1E4BD" w14:textId="5310A7C9" w:rsidR="004F4B21" w:rsidRPr="002A66DC" w:rsidRDefault="004F4B21" w:rsidP="004F4B21">
            <w:pPr>
              <w:spacing w:after="0" w:line="276" w:lineRule="auto"/>
              <w:ind w:leftChars="53" w:left="106" w:firstLineChars="35" w:firstLine="84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CF165E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Genetically modified or wild-type animals (e.g., mice, zebrafish, Drosophila) used to study human diseases and biological functions.</w:t>
            </w:r>
          </w:p>
        </w:tc>
      </w:tr>
      <w:tr w:rsidR="004F4B21" w:rsidRPr="002A66DC" w14:paraId="78F4C961" w14:textId="77777777" w:rsidTr="00492B1B">
        <w:trPr>
          <w:trHeight w:val="56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F1A1CB" w14:textId="4C12F158" w:rsidR="004F4B21" w:rsidRPr="00492B1B" w:rsidRDefault="004F4B21" w:rsidP="004F4B21">
            <w:pPr>
              <w:spacing w:after="0" w:line="276" w:lineRule="auto"/>
              <w:ind w:leftChars="53" w:left="106" w:firstLineChars="35" w:firstLine="82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  <w:t>Cell Lines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D8E5CE" w14:textId="585B8281" w:rsidR="004F4B21" w:rsidRPr="002A66DC" w:rsidRDefault="004F4B21" w:rsidP="004F4B21">
            <w:pPr>
              <w:spacing w:after="0" w:line="276" w:lineRule="auto"/>
              <w:ind w:leftChars="53" w:left="106" w:firstLineChars="35" w:firstLine="84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Standardized and quality-controlled immortalized cell lines used for biomedical research and drug testing.</w:t>
            </w:r>
          </w:p>
        </w:tc>
      </w:tr>
      <w:tr w:rsidR="004F4B21" w:rsidRPr="002A66DC" w14:paraId="351364E2" w14:textId="77777777" w:rsidTr="00492B1B">
        <w:trPr>
          <w:trHeight w:val="6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DE7B42" w14:textId="269F9796" w:rsidR="004F4B21" w:rsidRPr="00492B1B" w:rsidRDefault="004F4B21" w:rsidP="004F4B21">
            <w:pPr>
              <w:spacing w:after="0" w:line="276" w:lineRule="auto"/>
              <w:ind w:leftChars="53" w:left="106" w:firstLineChars="35" w:firstLine="82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  <w:r w:rsidRPr="00492B1B"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  <w:t xml:space="preserve">Chemical </w:t>
            </w:r>
            <w:r w:rsidR="00587F1E">
              <w:rPr>
                <w:rFonts w:ascii="Times New Roman" w:eastAsia="굴림" w:hAnsi="Times New Roman" w:cs="Times New Roman" w:hint="eastAsia"/>
                <w:b/>
                <w:color w:val="000000"/>
                <w:sz w:val="24"/>
                <w:szCs w:val="24"/>
              </w:rPr>
              <w:t>C</w:t>
            </w:r>
            <w:r w:rsidRPr="00492B1B"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  <w:t>ompounds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2B8ED6" w14:textId="30C94A6E" w:rsidR="004F4B21" w:rsidRPr="002A66DC" w:rsidRDefault="004F4B21" w:rsidP="004F4B21">
            <w:pPr>
              <w:spacing w:after="0" w:line="276" w:lineRule="auto"/>
              <w:ind w:leftChars="53" w:left="106" w:firstLineChars="35" w:firstLine="84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CF165E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Synthetic or natural small molecule libraries and chemical entities for drug discovery and biological screening.</w:t>
            </w:r>
          </w:p>
        </w:tc>
      </w:tr>
      <w:tr w:rsidR="004F4B21" w:rsidRPr="002A66DC" w14:paraId="776E2DD9" w14:textId="77777777" w:rsidTr="00492B1B">
        <w:trPr>
          <w:trHeight w:val="56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121455" w14:textId="7EC8FFC1" w:rsidR="004F4B21" w:rsidRPr="00492B1B" w:rsidRDefault="004F4B21" w:rsidP="004F4B21">
            <w:pPr>
              <w:spacing w:after="0" w:line="276" w:lineRule="auto"/>
              <w:ind w:leftChars="53" w:left="106" w:firstLineChars="35" w:firstLine="82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  <w:r w:rsidRPr="00492B1B"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  <w:t>Fishery</w:t>
            </w:r>
            <w:r>
              <w:rPr>
                <w:rFonts w:ascii="Times New Roman" w:eastAsia="굴림" w:hAnsi="Times New Roman" w:cs="Times New Roman" w:hint="eastAsia"/>
                <w:b/>
                <w:color w:val="000000"/>
                <w:sz w:val="24"/>
                <w:szCs w:val="24"/>
              </w:rPr>
              <w:t xml:space="preserve"> </w:t>
            </w:r>
            <w:r w:rsidR="00587F1E">
              <w:rPr>
                <w:rFonts w:ascii="Times New Roman" w:eastAsia="굴림" w:hAnsi="Times New Roman" w:cs="Times New Roman" w:hint="eastAsia"/>
                <w:b/>
                <w:color w:val="000000"/>
                <w:sz w:val="24"/>
                <w:szCs w:val="24"/>
              </w:rPr>
              <w:t>R</w:t>
            </w:r>
            <w:r w:rsidRPr="00492B1B">
              <w:rPr>
                <w:rFonts w:ascii="Times New Roman" w:eastAsia="굴림" w:hAnsi="Times New Roman" w:cs="Times New Roman" w:hint="eastAsia"/>
                <w:b/>
                <w:color w:val="000000"/>
                <w:sz w:val="24"/>
                <w:szCs w:val="24"/>
              </w:rPr>
              <w:t>esources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A2DFBE" w14:textId="6BAB3F34" w:rsidR="004F4B21" w:rsidRPr="002A66DC" w:rsidRDefault="004F4B21" w:rsidP="004F4B21">
            <w:pPr>
              <w:spacing w:after="0" w:line="276" w:lineRule="auto"/>
              <w:ind w:leftChars="53" w:left="106" w:firstLineChars="35" w:firstLine="84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CF165E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Genetic resources and specimens of aquatic organisms, including fish, shellfish, and algae, for aquaculture and marine biotechnology.</w:t>
            </w:r>
          </w:p>
        </w:tc>
      </w:tr>
      <w:tr w:rsidR="004F4B21" w:rsidRPr="002A66DC" w14:paraId="1E6144A4" w14:textId="77777777" w:rsidTr="00492B1B">
        <w:trPr>
          <w:trHeight w:val="6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E1D604" w14:textId="161D7302" w:rsidR="004F4B21" w:rsidRPr="00492B1B" w:rsidRDefault="004F4B21" w:rsidP="004F4B21">
            <w:pPr>
              <w:spacing w:after="0" w:line="276" w:lineRule="auto"/>
              <w:ind w:leftChars="53" w:left="106" w:firstLineChars="35" w:firstLine="82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  <w:r w:rsidRPr="00492B1B"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  <w:t xml:space="preserve">Human </w:t>
            </w:r>
            <w:r w:rsidR="00620F63">
              <w:rPr>
                <w:rFonts w:ascii="Times New Roman" w:eastAsia="굴림" w:hAnsi="Times New Roman" w:cs="Times New Roman" w:hint="eastAsia"/>
                <w:b/>
                <w:color w:val="000000"/>
                <w:sz w:val="24"/>
                <w:szCs w:val="24"/>
              </w:rPr>
              <w:t>B</w:t>
            </w:r>
            <w:r w:rsidRPr="00492B1B"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  <w:t xml:space="preserve">rain </w:t>
            </w:r>
            <w:r w:rsidR="00587F1E">
              <w:rPr>
                <w:rFonts w:ascii="Times New Roman" w:eastAsia="굴림" w:hAnsi="Times New Roman" w:cs="Times New Roman" w:hint="eastAsia"/>
                <w:b/>
                <w:color w:val="000000"/>
                <w:sz w:val="24"/>
                <w:szCs w:val="24"/>
              </w:rPr>
              <w:t>R</w:t>
            </w:r>
            <w:r w:rsidRPr="00492B1B"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  <w:t>esources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DC3EC7" w14:textId="4C79F328" w:rsidR="004F4B21" w:rsidRPr="002A66DC" w:rsidRDefault="004F4B21" w:rsidP="004F4B21">
            <w:pPr>
              <w:spacing w:after="0" w:line="276" w:lineRule="auto"/>
              <w:ind w:leftChars="53" w:left="106" w:firstLineChars="35" w:firstLine="84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CF165E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Post-mortem brain tissues, neurological samples, and associated clinical data for neuroscience and brain disorder research.</w:t>
            </w:r>
          </w:p>
        </w:tc>
      </w:tr>
      <w:tr w:rsidR="004F4B21" w:rsidRPr="002A66DC" w14:paraId="5271FC21" w14:textId="77777777" w:rsidTr="00492B1B">
        <w:trPr>
          <w:trHeight w:val="6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93143C" w14:textId="5E18F65A" w:rsidR="004F4B21" w:rsidRPr="00492B1B" w:rsidRDefault="004F4B21" w:rsidP="004F4B21">
            <w:pPr>
              <w:spacing w:after="0" w:line="276" w:lineRule="auto"/>
              <w:ind w:leftChars="53" w:left="106" w:firstLineChars="35" w:firstLine="82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  <w:r w:rsidRPr="00492B1B"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  <w:t>Human</w:t>
            </w:r>
            <w:r>
              <w:rPr>
                <w:rFonts w:ascii="Times New Roman" w:eastAsia="굴림" w:hAnsi="Times New Roman" w:cs="Times New Roman" w:hint="eastAsia"/>
                <w:b/>
                <w:color w:val="000000"/>
                <w:sz w:val="24"/>
                <w:szCs w:val="24"/>
              </w:rPr>
              <w:t xml:space="preserve"> </w:t>
            </w:r>
            <w:r w:rsidR="00587F1E">
              <w:rPr>
                <w:rFonts w:ascii="Times New Roman" w:eastAsia="굴림" w:hAnsi="Times New Roman" w:cs="Times New Roman" w:hint="eastAsia"/>
                <w:b/>
                <w:color w:val="000000"/>
                <w:sz w:val="24"/>
                <w:szCs w:val="24"/>
              </w:rPr>
              <w:t>Derived Resources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7BEE4D" w14:textId="596558E6" w:rsidR="004F4B21" w:rsidRPr="002A66DC" w:rsidRDefault="004F4B21" w:rsidP="004F4B21">
            <w:pPr>
              <w:spacing w:after="0" w:line="276" w:lineRule="auto"/>
              <w:ind w:leftChars="53" w:left="106" w:firstLineChars="35" w:firstLine="84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CF165E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Human-derived biospecimens such as blood, DNA, and tissues collected from biobanks for genomic and clinical studies.</w:t>
            </w:r>
          </w:p>
        </w:tc>
      </w:tr>
      <w:tr w:rsidR="004F4B21" w:rsidRPr="002A66DC" w14:paraId="1188799C" w14:textId="77777777" w:rsidTr="00492B1B">
        <w:trPr>
          <w:trHeight w:val="6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E25700" w14:textId="2B5DFF0E" w:rsidR="004F4B21" w:rsidRPr="00492B1B" w:rsidRDefault="004F4B21" w:rsidP="004F4B21">
            <w:pPr>
              <w:spacing w:after="0" w:line="276" w:lineRule="auto"/>
              <w:ind w:leftChars="53" w:left="106" w:firstLineChars="35" w:firstLine="82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  <w:r w:rsidRPr="00492B1B"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  <w:t>Livestock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30931B" w14:textId="58F6C9A6" w:rsidR="004F4B21" w:rsidRPr="002A66DC" w:rsidRDefault="004F4B21" w:rsidP="004F4B21">
            <w:pPr>
              <w:spacing w:after="0" w:line="276" w:lineRule="auto"/>
              <w:ind w:leftChars="53" w:left="106" w:firstLineChars="35" w:firstLine="84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CF165E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Genetic resources of domesticated animals, including embryos, semen, and genomic data for agricultural improvement.</w:t>
            </w:r>
          </w:p>
        </w:tc>
      </w:tr>
      <w:tr w:rsidR="004F4B21" w:rsidRPr="002A66DC" w14:paraId="47ACCE65" w14:textId="77777777" w:rsidTr="00492B1B">
        <w:trPr>
          <w:trHeight w:val="6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AE0075" w14:textId="394873EE" w:rsidR="004F4B21" w:rsidRPr="00492B1B" w:rsidRDefault="004F4B21" w:rsidP="004F4B21">
            <w:pPr>
              <w:spacing w:after="0" w:line="276" w:lineRule="auto"/>
              <w:ind w:leftChars="53" w:left="106" w:firstLineChars="35" w:firstLine="82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  <w:r w:rsidRPr="00492B1B"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  <w:t>Marine</w:t>
            </w:r>
            <w:r>
              <w:rPr>
                <w:rFonts w:ascii="Times New Roman" w:eastAsia="굴림" w:hAnsi="Times New Roman" w:cs="Times New Roman" w:hint="eastAsia"/>
                <w:b/>
                <w:color w:val="000000"/>
                <w:sz w:val="24"/>
                <w:szCs w:val="24"/>
              </w:rPr>
              <w:t xml:space="preserve"> </w:t>
            </w:r>
            <w:r w:rsidR="00587F1E">
              <w:rPr>
                <w:rFonts w:ascii="Times New Roman" w:eastAsia="굴림" w:hAnsi="Times New Roman" w:cs="Times New Roman" w:hint="eastAsia"/>
                <w:b/>
                <w:color w:val="000000"/>
                <w:sz w:val="24"/>
                <w:szCs w:val="24"/>
              </w:rPr>
              <w:t>R</w:t>
            </w:r>
            <w:r w:rsidRPr="00492B1B"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  <w:t>esources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54577B" w14:textId="7ABAA512" w:rsidR="004F4B21" w:rsidRPr="002A66DC" w:rsidRDefault="004F4B21" w:rsidP="004F4B21">
            <w:pPr>
              <w:spacing w:after="0" w:line="276" w:lineRule="auto"/>
              <w:ind w:leftChars="53" w:left="106" w:firstLineChars="35" w:firstLine="84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CF165E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Diverse biological resources from marine environments, ranging from microorganisms to macro-invertebrates.</w:t>
            </w:r>
          </w:p>
        </w:tc>
      </w:tr>
      <w:tr w:rsidR="004F4B21" w:rsidRPr="002A66DC" w14:paraId="7BB00409" w14:textId="77777777" w:rsidTr="004F4B21">
        <w:trPr>
          <w:trHeight w:val="6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76C1D2" w14:textId="351BA493" w:rsidR="004F4B21" w:rsidRPr="00492B1B" w:rsidRDefault="004F4B21" w:rsidP="004F4B21">
            <w:pPr>
              <w:spacing w:after="0" w:line="276" w:lineRule="auto"/>
              <w:ind w:leftChars="53" w:left="106" w:firstLineChars="35" w:firstLine="82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  <w:r w:rsidRPr="00492B1B"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  <w:t>Micro</w:t>
            </w:r>
            <w:r w:rsidR="00587F1E">
              <w:rPr>
                <w:rFonts w:ascii="Times New Roman" w:eastAsia="굴림" w:hAnsi="Times New Roman" w:cs="Times New Roman" w:hint="eastAsia"/>
                <w:b/>
                <w:color w:val="000000"/>
                <w:sz w:val="24"/>
                <w:szCs w:val="24"/>
              </w:rPr>
              <w:t>bes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F679EB" w14:textId="07F5FE27" w:rsidR="004F4B21" w:rsidRPr="002A66DC" w:rsidRDefault="004F4B21" w:rsidP="004F4B21">
            <w:pPr>
              <w:spacing w:after="0" w:line="276" w:lineRule="auto"/>
              <w:ind w:leftChars="53" w:left="106" w:firstLineChars="35" w:firstLine="84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CF165E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Cultures of bacteria, archaea, fungi, and viruses with industrial, environmental, or academic significance.</w:t>
            </w:r>
          </w:p>
        </w:tc>
      </w:tr>
      <w:tr w:rsidR="004F4B21" w:rsidRPr="002A66DC" w14:paraId="0C5754A6" w14:textId="77777777" w:rsidTr="00492B1B">
        <w:trPr>
          <w:trHeight w:val="6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97BB0B" w14:textId="158CAFC9" w:rsidR="004F4B21" w:rsidRPr="00492B1B" w:rsidRDefault="004F4B21" w:rsidP="004F4B21">
            <w:pPr>
              <w:spacing w:after="0" w:line="276" w:lineRule="auto"/>
              <w:ind w:leftChars="53" w:left="106" w:firstLineChars="35" w:firstLine="82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  <w:r w:rsidRPr="00492B1B"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  <w:t xml:space="preserve">Natural </w:t>
            </w:r>
            <w:r w:rsidR="00587F1E">
              <w:rPr>
                <w:rFonts w:ascii="Times New Roman" w:eastAsia="굴림" w:hAnsi="Times New Roman" w:cs="Times New Roman" w:hint="eastAsia"/>
                <w:b/>
                <w:color w:val="000000"/>
                <w:sz w:val="24"/>
                <w:szCs w:val="24"/>
              </w:rPr>
              <w:t>Products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EF4C85" w14:textId="3DB0076C" w:rsidR="004F4B21" w:rsidRPr="002A66DC" w:rsidRDefault="004F4B21" w:rsidP="004F4B21">
            <w:pPr>
              <w:spacing w:after="0" w:line="276" w:lineRule="auto"/>
              <w:ind w:leftChars="53" w:left="106" w:firstLineChars="35" w:firstLine="84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CF165E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Secondary metabolites and bioactive extracts derived from plants.</w:t>
            </w:r>
          </w:p>
        </w:tc>
      </w:tr>
      <w:tr w:rsidR="004F4B21" w:rsidRPr="002A66DC" w14:paraId="1C649669" w14:textId="77777777" w:rsidTr="00492B1B">
        <w:trPr>
          <w:trHeight w:val="6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571EFA" w14:textId="6EBCD44E" w:rsidR="004F4B21" w:rsidRPr="00492B1B" w:rsidRDefault="004F4B21" w:rsidP="004F4B21">
            <w:pPr>
              <w:spacing w:after="0" w:line="276" w:lineRule="auto"/>
              <w:ind w:leftChars="53" w:left="106" w:firstLineChars="35" w:firstLine="82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  <w:r w:rsidRPr="00492B1B"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  <w:t>Pathogen</w:t>
            </w:r>
            <w:r>
              <w:rPr>
                <w:rFonts w:ascii="Times New Roman" w:eastAsia="굴림" w:hAnsi="Times New Roman" w:cs="Times New Roman" w:hint="eastAsia"/>
                <w:b/>
                <w:color w:val="000000"/>
                <w:sz w:val="24"/>
                <w:szCs w:val="24"/>
              </w:rPr>
              <w:t>s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4C18E9" w14:textId="590F2C46" w:rsidR="004F4B21" w:rsidRPr="002A66DC" w:rsidRDefault="004F4B21" w:rsidP="004F4B21">
            <w:pPr>
              <w:spacing w:after="0" w:line="276" w:lineRule="auto"/>
              <w:ind w:leftChars="53" w:left="106" w:firstLineChars="35" w:firstLine="84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>I</w:t>
            </w:r>
            <w:r w:rsidRPr="00CF165E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nfectious agents including bacteria, viruses, and fungi that cause diseases in humans.</w:t>
            </w:r>
          </w:p>
        </w:tc>
      </w:tr>
      <w:tr w:rsidR="004F4B21" w:rsidRPr="002A66DC" w14:paraId="44BCF02E" w14:textId="77777777" w:rsidTr="00492B1B">
        <w:trPr>
          <w:trHeight w:val="6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EB05F9" w14:textId="1280D8DD" w:rsidR="004F4B21" w:rsidRPr="00492B1B" w:rsidRDefault="004F4B21" w:rsidP="004F4B21">
            <w:pPr>
              <w:spacing w:after="0" w:line="276" w:lineRule="auto"/>
              <w:ind w:leftChars="53" w:left="106" w:firstLineChars="35" w:firstLine="82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  <w:r w:rsidRPr="00492B1B"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  <w:t>Seed</w:t>
            </w:r>
            <w:r>
              <w:rPr>
                <w:rFonts w:ascii="Times New Roman" w:eastAsia="굴림" w:hAnsi="Times New Roman" w:cs="Times New Roman" w:hint="eastAsia"/>
                <w:b/>
                <w:color w:val="000000"/>
                <w:sz w:val="24"/>
                <w:szCs w:val="24"/>
              </w:rPr>
              <w:t>s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50F468" w14:textId="5AD094B3" w:rsidR="004F4B21" w:rsidRPr="002A66DC" w:rsidRDefault="004F4B21" w:rsidP="004F4B21">
            <w:pPr>
              <w:spacing w:after="0" w:line="276" w:lineRule="auto"/>
              <w:ind w:leftChars="53" w:left="106" w:firstLineChars="35" w:firstLine="84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CF165E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Plant genetic resources and germplasms preserved for agricultural biodiversity and food security.</w:t>
            </w:r>
          </w:p>
        </w:tc>
      </w:tr>
      <w:tr w:rsidR="004F4B21" w:rsidRPr="002A66DC" w14:paraId="6D3FA5CB" w14:textId="77777777" w:rsidTr="00492B1B">
        <w:trPr>
          <w:trHeight w:val="6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56E99B" w14:textId="4DEE5A9E" w:rsidR="004F4B21" w:rsidRPr="00492B1B" w:rsidRDefault="004F4B21" w:rsidP="004F4B21">
            <w:pPr>
              <w:spacing w:after="0" w:line="276" w:lineRule="auto"/>
              <w:ind w:leftChars="53" w:left="106" w:firstLineChars="35" w:firstLine="82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  <w:r w:rsidRPr="00492B1B"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  <w:t xml:space="preserve">Stem </w:t>
            </w:r>
            <w:r>
              <w:rPr>
                <w:rFonts w:ascii="Times New Roman" w:eastAsia="굴림" w:hAnsi="Times New Roman" w:cs="Times New Roman" w:hint="eastAsia"/>
                <w:b/>
                <w:color w:val="000000"/>
                <w:sz w:val="24"/>
                <w:szCs w:val="24"/>
              </w:rPr>
              <w:t>c</w:t>
            </w:r>
            <w:r w:rsidRPr="00492B1B"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  <w:t>ell</w:t>
            </w:r>
            <w:r>
              <w:rPr>
                <w:rFonts w:ascii="Times New Roman" w:eastAsia="굴림" w:hAnsi="Times New Roman" w:cs="Times New Roman" w:hint="eastAsia"/>
                <w:b/>
                <w:color w:val="000000"/>
                <w:sz w:val="24"/>
                <w:szCs w:val="24"/>
              </w:rPr>
              <w:t>s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4CB16E" w14:textId="54EC9893" w:rsidR="004F4B21" w:rsidRPr="002A66DC" w:rsidRDefault="004F4B21" w:rsidP="004F4B21">
            <w:pPr>
              <w:spacing w:after="0" w:line="276" w:lineRule="auto"/>
              <w:ind w:leftChars="53" w:left="106" w:firstLineChars="35" w:firstLine="84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CF165E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Pluripotent (ESC, iPSC) and multipotent (MSC) stem cells for regenerative medicine and developmental biology research.</w:t>
            </w:r>
          </w:p>
        </w:tc>
      </w:tr>
      <w:tr w:rsidR="004F4B21" w:rsidRPr="002A66DC" w14:paraId="7E84D974" w14:textId="77777777" w:rsidTr="00492B1B">
        <w:trPr>
          <w:trHeight w:val="6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C85EF9" w14:textId="2FEF9A63" w:rsidR="004F4B21" w:rsidRPr="00492B1B" w:rsidRDefault="004F4B21" w:rsidP="004F4B21">
            <w:pPr>
              <w:spacing w:after="0" w:line="276" w:lineRule="auto"/>
              <w:ind w:leftChars="53" w:left="106" w:firstLineChars="35" w:firstLine="82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  <w:r w:rsidRPr="00492B1B"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  <w:t>Wildlife</w:t>
            </w:r>
            <w:r w:rsidRPr="00492B1B">
              <w:rPr>
                <w:rFonts w:ascii="Times New Roman" w:eastAsia="굴림" w:hAnsi="Times New Roman" w:cs="Times New Roman" w:hint="eastAsia"/>
                <w:b/>
                <w:color w:val="000000"/>
                <w:sz w:val="24"/>
                <w:szCs w:val="24"/>
              </w:rPr>
              <w:t xml:space="preserve"> </w:t>
            </w:r>
            <w:r w:rsidR="00587F1E">
              <w:rPr>
                <w:rFonts w:ascii="Times New Roman" w:eastAsia="굴림" w:hAnsi="Times New Roman" w:cs="Times New Roman" w:hint="eastAsia"/>
                <w:b/>
                <w:color w:val="000000"/>
                <w:sz w:val="24"/>
                <w:szCs w:val="24"/>
              </w:rPr>
              <w:t>R</w:t>
            </w:r>
            <w:r w:rsidRPr="00492B1B">
              <w:rPr>
                <w:rFonts w:ascii="Times New Roman" w:eastAsia="굴림" w:hAnsi="Times New Roman" w:cs="Times New Roman" w:hint="eastAsia"/>
                <w:b/>
                <w:color w:val="000000"/>
                <w:sz w:val="24"/>
                <w:szCs w:val="24"/>
              </w:rPr>
              <w:t>esources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F0449B" w14:textId="0FAF611B" w:rsidR="004F4B21" w:rsidRPr="002A66DC" w:rsidRDefault="004F4B21" w:rsidP="004F4B21">
            <w:pPr>
              <w:spacing w:after="0" w:line="276" w:lineRule="auto"/>
              <w:ind w:leftChars="53" w:left="106" w:firstLineChars="35" w:firstLine="84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CF165E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Biological specimens and genetic materials from indigenous wild species for conservation and biodiversity studies.</w:t>
            </w:r>
          </w:p>
        </w:tc>
      </w:tr>
      <w:tr w:rsidR="004F4B21" w:rsidRPr="002A66DC" w14:paraId="47BD4D87" w14:textId="77777777" w:rsidTr="0081556F">
        <w:trPr>
          <w:trHeight w:val="227"/>
        </w:trPr>
        <w:tc>
          <w:tcPr>
            <w:tcW w:w="10490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972D9A" w14:textId="1A9AE503" w:rsidR="004F4B21" w:rsidRPr="002A66DC" w:rsidRDefault="004F4B21" w:rsidP="004F4B21">
            <w:pPr>
              <w:spacing w:after="0" w:line="276" w:lineRule="auto"/>
              <w:ind w:leftChars="53" w:left="106" w:firstLineChars="35" w:firstLine="84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2A66DC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 xml:space="preserve">Sources: </w:t>
            </w:r>
            <w:r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 xml:space="preserve">The </w:t>
            </w:r>
            <w:r w:rsidRPr="00CC42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ird National Strategy for Management and Utilization of Biological Research </w:t>
            </w:r>
            <w:proofErr w:type="gramStart"/>
            <w:r w:rsidRPr="00CC42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ource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0).</w:t>
            </w:r>
          </w:p>
        </w:tc>
      </w:tr>
    </w:tbl>
    <w:p w14:paraId="5ACC2394" w14:textId="1CF16C0C" w:rsidR="004A6E26" w:rsidRPr="004F35C3" w:rsidRDefault="004A6E26" w:rsidP="004F35C3">
      <w:pPr>
        <w:widowControl/>
        <w:wordWrap/>
        <w:autoSpaceDE/>
        <w:autoSpaceDN/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sectPr w:rsidR="004A6E26" w:rsidRPr="004F35C3" w:rsidSect="004E2614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CA063E" w14:textId="77777777" w:rsidR="006F7464" w:rsidRDefault="006F7464" w:rsidP="00676367">
      <w:pPr>
        <w:spacing w:after="0" w:line="240" w:lineRule="auto"/>
      </w:pPr>
      <w:r>
        <w:separator/>
      </w:r>
    </w:p>
  </w:endnote>
  <w:endnote w:type="continuationSeparator" w:id="0">
    <w:p w14:paraId="17789E32" w14:textId="77777777" w:rsidR="006F7464" w:rsidRDefault="006F7464" w:rsidP="006763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3D958C" w14:textId="77777777" w:rsidR="006F7464" w:rsidRDefault="006F7464" w:rsidP="00676367">
      <w:pPr>
        <w:spacing w:after="0" w:line="240" w:lineRule="auto"/>
      </w:pPr>
      <w:r>
        <w:separator/>
      </w:r>
    </w:p>
  </w:footnote>
  <w:footnote w:type="continuationSeparator" w:id="0">
    <w:p w14:paraId="64D713AB" w14:textId="77777777" w:rsidR="006F7464" w:rsidRDefault="006F7464" w:rsidP="006763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122338"/>
    <w:multiLevelType w:val="multilevel"/>
    <w:tmpl w:val="C4D222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2DB749B"/>
    <w:multiLevelType w:val="multilevel"/>
    <w:tmpl w:val="5A583F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77360646">
    <w:abstractNumId w:val="1"/>
  </w:num>
  <w:num w:numId="2" w16cid:durableId="11797794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2614"/>
    <w:rsid w:val="00031B2F"/>
    <w:rsid w:val="000512B8"/>
    <w:rsid w:val="00071C52"/>
    <w:rsid w:val="0007395D"/>
    <w:rsid w:val="00096014"/>
    <w:rsid w:val="000E6E7B"/>
    <w:rsid w:val="00111416"/>
    <w:rsid w:val="00124490"/>
    <w:rsid w:val="001B6122"/>
    <w:rsid w:val="002A66DC"/>
    <w:rsid w:val="002C70BE"/>
    <w:rsid w:val="002D5F4F"/>
    <w:rsid w:val="002D61AF"/>
    <w:rsid w:val="00353F3A"/>
    <w:rsid w:val="003D5DB8"/>
    <w:rsid w:val="003F025B"/>
    <w:rsid w:val="004075A6"/>
    <w:rsid w:val="00457A06"/>
    <w:rsid w:val="00472B98"/>
    <w:rsid w:val="00476112"/>
    <w:rsid w:val="00492B1B"/>
    <w:rsid w:val="004A6E26"/>
    <w:rsid w:val="004E2614"/>
    <w:rsid w:val="004F35C3"/>
    <w:rsid w:val="004F4B21"/>
    <w:rsid w:val="00505056"/>
    <w:rsid w:val="00587F1E"/>
    <w:rsid w:val="005D4E7C"/>
    <w:rsid w:val="005E4B14"/>
    <w:rsid w:val="005E6B84"/>
    <w:rsid w:val="00612F5F"/>
    <w:rsid w:val="00620F63"/>
    <w:rsid w:val="00676367"/>
    <w:rsid w:val="00687A02"/>
    <w:rsid w:val="006F7464"/>
    <w:rsid w:val="00705929"/>
    <w:rsid w:val="00745BD8"/>
    <w:rsid w:val="007804B0"/>
    <w:rsid w:val="007C6EA0"/>
    <w:rsid w:val="0081556F"/>
    <w:rsid w:val="00870A57"/>
    <w:rsid w:val="008727B1"/>
    <w:rsid w:val="009323C0"/>
    <w:rsid w:val="0098716A"/>
    <w:rsid w:val="00987E16"/>
    <w:rsid w:val="009A2CB6"/>
    <w:rsid w:val="00A16427"/>
    <w:rsid w:val="00A2542E"/>
    <w:rsid w:val="00A34A99"/>
    <w:rsid w:val="00A42643"/>
    <w:rsid w:val="00AB3335"/>
    <w:rsid w:val="00AC64E7"/>
    <w:rsid w:val="00AD6DAC"/>
    <w:rsid w:val="00AE47F3"/>
    <w:rsid w:val="00B001B8"/>
    <w:rsid w:val="00B2652E"/>
    <w:rsid w:val="00B733F5"/>
    <w:rsid w:val="00B93490"/>
    <w:rsid w:val="00BA0BEC"/>
    <w:rsid w:val="00BD0A0E"/>
    <w:rsid w:val="00BF08B6"/>
    <w:rsid w:val="00C2269E"/>
    <w:rsid w:val="00C27FE4"/>
    <w:rsid w:val="00C4519A"/>
    <w:rsid w:val="00CB4D5E"/>
    <w:rsid w:val="00CC49E9"/>
    <w:rsid w:val="00CF165E"/>
    <w:rsid w:val="00D0477A"/>
    <w:rsid w:val="00D767D6"/>
    <w:rsid w:val="00D963C0"/>
    <w:rsid w:val="00DA0F92"/>
    <w:rsid w:val="00E425FC"/>
    <w:rsid w:val="00E718AD"/>
    <w:rsid w:val="00ED03A5"/>
    <w:rsid w:val="00ED1ADC"/>
    <w:rsid w:val="00F01323"/>
    <w:rsid w:val="00F12F68"/>
    <w:rsid w:val="00F56EEA"/>
    <w:rsid w:val="00F62F44"/>
    <w:rsid w:val="00FE29CA"/>
    <w:rsid w:val="00FE7656"/>
    <w:rsid w:val="00FF0178"/>
    <w:rsid w:val="00FF0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9DE8B3"/>
  <w15:chartTrackingRefBased/>
  <w15:docId w15:val="{372BF44F-BA94-42DC-B213-F7CF7DB50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4A6E26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F35C3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F35C3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바탕글 사본1"/>
    <w:basedOn w:val="a"/>
    <w:rsid w:val="004E2614"/>
    <w:pPr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customStyle="1" w:styleId="a3">
    <w:name w:val="바탕글"/>
    <w:basedOn w:val="a"/>
    <w:rsid w:val="004E2614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customStyle="1" w:styleId="1Char">
    <w:name w:val="제목 1 Char"/>
    <w:basedOn w:val="a0"/>
    <w:link w:val="1"/>
    <w:uiPriority w:val="9"/>
    <w:rsid w:val="004A6E26"/>
    <w:rPr>
      <w:rFonts w:ascii="굴림" w:eastAsia="굴림" w:hAnsi="굴림" w:cs="굴림"/>
      <w:b/>
      <w:bCs/>
      <w:kern w:val="36"/>
      <w:sz w:val="48"/>
      <w:szCs w:val="48"/>
    </w:rPr>
  </w:style>
  <w:style w:type="paragraph" w:styleId="a4">
    <w:name w:val="Normal (Web)"/>
    <w:basedOn w:val="a"/>
    <w:uiPriority w:val="99"/>
    <w:semiHidden/>
    <w:unhideWhenUsed/>
    <w:rsid w:val="004A6E2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5">
    <w:name w:val="Strong"/>
    <w:basedOn w:val="a0"/>
    <w:uiPriority w:val="22"/>
    <w:qFormat/>
    <w:rsid w:val="004A6E26"/>
    <w:rPr>
      <w:b/>
      <w:bCs/>
    </w:rPr>
  </w:style>
  <w:style w:type="character" w:styleId="a6">
    <w:name w:val="Emphasis"/>
    <w:basedOn w:val="a0"/>
    <w:uiPriority w:val="20"/>
    <w:qFormat/>
    <w:rsid w:val="004A6E26"/>
    <w:rPr>
      <w:i/>
      <w:iCs/>
    </w:rPr>
  </w:style>
  <w:style w:type="paragraph" w:styleId="a7">
    <w:name w:val="List Paragraph"/>
    <w:basedOn w:val="a"/>
    <w:uiPriority w:val="34"/>
    <w:qFormat/>
    <w:rsid w:val="00BA0BEC"/>
    <w:pPr>
      <w:widowControl/>
      <w:wordWrap/>
      <w:autoSpaceDE/>
      <w:autoSpaceDN/>
      <w:ind w:left="720"/>
      <w:contextualSpacing/>
      <w:jc w:val="left"/>
    </w:pPr>
    <w:rPr>
      <w:kern w:val="0"/>
      <w:sz w:val="22"/>
    </w:rPr>
  </w:style>
  <w:style w:type="character" w:customStyle="1" w:styleId="2Char">
    <w:name w:val="제목 2 Char"/>
    <w:basedOn w:val="a0"/>
    <w:link w:val="2"/>
    <w:uiPriority w:val="9"/>
    <w:semiHidden/>
    <w:rsid w:val="004F35C3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semiHidden/>
    <w:rsid w:val="004F35C3"/>
    <w:rPr>
      <w:rFonts w:asciiTheme="majorHAnsi" w:eastAsiaTheme="majorEastAsia" w:hAnsiTheme="majorHAnsi" w:cstheme="majorBidi"/>
    </w:rPr>
  </w:style>
  <w:style w:type="table" w:styleId="20">
    <w:name w:val="Plain Table 2"/>
    <w:basedOn w:val="a1"/>
    <w:rsid w:val="00C2269E"/>
    <w:pPr>
      <w:spacing w:after="0" w:line="240" w:lineRule="auto"/>
      <w:jc w:val="left"/>
    </w:pPr>
    <w:rPr>
      <w:kern w:val="0"/>
      <w:sz w:val="22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header"/>
    <w:basedOn w:val="a"/>
    <w:link w:val="Char"/>
    <w:uiPriority w:val="99"/>
    <w:unhideWhenUsed/>
    <w:rsid w:val="0067636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8"/>
    <w:uiPriority w:val="99"/>
    <w:rsid w:val="00676367"/>
  </w:style>
  <w:style w:type="paragraph" w:styleId="a9">
    <w:name w:val="footer"/>
    <w:basedOn w:val="a"/>
    <w:link w:val="Char0"/>
    <w:uiPriority w:val="99"/>
    <w:unhideWhenUsed/>
    <w:rsid w:val="0067636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9"/>
    <w:uiPriority w:val="99"/>
    <w:rsid w:val="00676367"/>
  </w:style>
  <w:style w:type="paragraph" w:customStyle="1" w:styleId="MS">
    <w:name w:val="MS바탕글"/>
    <w:rsid w:val="00D0477A"/>
    <w:pPr>
      <w:pBdr>
        <w:top w:val="nil"/>
        <w:left w:val="nil"/>
        <w:bottom w:val="nil"/>
        <w:right w:val="nil"/>
      </w:pBdr>
      <w:spacing w:line="256" w:lineRule="auto"/>
      <w:jc w:val="left"/>
    </w:pPr>
    <w:rPr>
      <w:rFonts w:ascii="Calibri" w:eastAsia="Calibri" w:hAnsi="Calibri" w:cs="Calibri"/>
      <w:color w:val="000000"/>
      <w:kern w:val="0"/>
      <w:sz w:val="22"/>
      <w:lang w:val="en-GB"/>
    </w:rPr>
  </w:style>
  <w:style w:type="table" w:customStyle="1" w:styleId="21">
    <w:name w:val="표 구분선2"/>
    <w:basedOn w:val="a1"/>
    <w:next w:val="aa"/>
    <w:uiPriority w:val="39"/>
    <w:rsid w:val="00D047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D047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10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4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1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7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54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922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752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327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7731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83375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7661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28015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18982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27334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79748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183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0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8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347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in</cp:lastModifiedBy>
  <cp:revision>20</cp:revision>
  <dcterms:created xsi:type="dcterms:W3CDTF">2026-03-03T10:52:00Z</dcterms:created>
  <dcterms:modified xsi:type="dcterms:W3CDTF">2026-03-12T04:55:00Z</dcterms:modified>
</cp:coreProperties>
</file>